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F7F6A" w14:textId="77777777" w:rsidR="00C755D3" w:rsidRDefault="005A5D6F" w:rsidP="006962D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6962D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D974EE" w:rsidRPr="006962D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</w:t>
      </w:r>
      <w:r w:rsidRPr="006962D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1 </w:t>
      </w:r>
    </w:p>
    <w:p w14:paraId="71B5655A" w14:textId="7564117B" w:rsidR="005A5D6F" w:rsidRPr="006962D2" w:rsidRDefault="005A5D6F" w:rsidP="006962D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6962D2">
        <w:rPr>
          <w:rFonts w:ascii="Times New Roman" w:eastAsia="宋体" w:hAnsi="Times New Roman" w:cs="Times New Roman"/>
          <w:color w:val="000000"/>
          <w:sz w:val="24"/>
          <w:szCs w:val="24"/>
        </w:rPr>
        <w:t>Taxa with significant difference</w:t>
      </w:r>
      <w:r w:rsidR="006962D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</w:t>
      </w:r>
      <w:r w:rsidRPr="006962D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etween </w:t>
      </w:r>
      <w:r w:rsidR="006962D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</w:t>
      </w:r>
      <w:r w:rsidR="006962D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962D2">
        <w:rPr>
          <w:rFonts w:ascii="Times New Roman" w:eastAsia="宋体" w:hAnsi="Times New Roman" w:cs="Times New Roman"/>
          <w:color w:val="000000"/>
          <w:sz w:val="24"/>
          <w:szCs w:val="24"/>
        </w:rPr>
        <w:t>sample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2209"/>
        <w:gridCol w:w="2414"/>
        <w:gridCol w:w="1356"/>
      </w:tblGrid>
      <w:tr w:rsidR="005A5D6F" w:rsidRPr="006962D2" w14:paraId="1584615B" w14:textId="77777777" w:rsidTr="005A5D6F"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</w:tcPr>
          <w:p w14:paraId="56FE11F3" w14:textId="7C1A28F5" w:rsidR="005A5D6F" w:rsidRPr="00C755D3" w:rsidRDefault="00D52E20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55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</w:tcPr>
          <w:p w14:paraId="6C03729D" w14:textId="4E0BCFB3" w:rsidR="005A5D6F" w:rsidRPr="00C755D3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55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ra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</w:tcPr>
          <w:p w14:paraId="5B50DAFC" w14:textId="1BDC0DCB" w:rsidR="005A5D6F" w:rsidRPr="00C755D3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C755D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lative abundanc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47EDC964" w14:textId="54046C9C" w:rsidR="005A5D6F" w:rsidRPr="00C755D3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755D3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5A5D6F" w:rsidRPr="006962D2" w14:paraId="4AF8E9DC" w14:textId="77777777" w:rsidTr="005A5D6F">
        <w:tc>
          <w:tcPr>
            <w:tcW w:w="1401" w:type="pct"/>
            <w:vMerge w:val="restart"/>
            <w:tcBorders>
              <w:top w:val="single" w:sz="4" w:space="0" w:color="auto"/>
            </w:tcBorders>
          </w:tcPr>
          <w:p w14:paraId="12979051" w14:textId="28AA67CE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.M.2&amp;WZS.M.2</w:t>
            </w:r>
          </w:p>
        </w:tc>
        <w:tc>
          <w:tcPr>
            <w:tcW w:w="1330" w:type="pct"/>
            <w:tcBorders>
              <w:top w:val="single" w:sz="4" w:space="0" w:color="auto"/>
            </w:tcBorders>
          </w:tcPr>
          <w:p w14:paraId="5B882600" w14:textId="45A6CB26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elittangium</w:t>
            </w:r>
            <w:proofErr w:type="spellEnd"/>
          </w:p>
        </w:tc>
        <w:tc>
          <w:tcPr>
            <w:tcW w:w="1453" w:type="pct"/>
            <w:tcBorders>
              <w:top w:val="single" w:sz="4" w:space="0" w:color="auto"/>
            </w:tcBorders>
          </w:tcPr>
          <w:p w14:paraId="1126BF25" w14:textId="0B1337E5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9% &amp; 0.0015%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167FAC8F" w14:textId="7232B6AF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5A5D6F" w:rsidRPr="006962D2" w14:paraId="2E4FB2F4" w14:textId="77777777" w:rsidTr="005A5D6F">
        <w:tc>
          <w:tcPr>
            <w:tcW w:w="1401" w:type="pct"/>
            <w:vMerge/>
          </w:tcPr>
          <w:p w14:paraId="419C3593" w14:textId="4A1CEB9B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20C01BE0" w14:textId="511AD74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lastococcus</w:t>
            </w:r>
            <w:proofErr w:type="spellEnd"/>
          </w:p>
        </w:tc>
        <w:tc>
          <w:tcPr>
            <w:tcW w:w="1453" w:type="pct"/>
          </w:tcPr>
          <w:p w14:paraId="04FA2131" w14:textId="5F0BAA7D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75% &amp; 0.012%, </w:t>
            </w:r>
          </w:p>
        </w:tc>
        <w:tc>
          <w:tcPr>
            <w:tcW w:w="817" w:type="pct"/>
          </w:tcPr>
          <w:p w14:paraId="0AD80CDA" w14:textId="2BB9858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5A5D6F" w:rsidRPr="006962D2" w14:paraId="69C851BC" w14:textId="77777777" w:rsidTr="005A5D6F">
        <w:tc>
          <w:tcPr>
            <w:tcW w:w="1401" w:type="pct"/>
            <w:vMerge/>
          </w:tcPr>
          <w:p w14:paraId="0986E184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16864206" w14:textId="22053CD2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0" w:name="_Hlk66271010"/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Roseomonas</w:t>
            </w:r>
            <w:bookmarkEnd w:id="0"/>
            <w:proofErr w:type="spellEnd"/>
          </w:p>
        </w:tc>
        <w:tc>
          <w:tcPr>
            <w:tcW w:w="1453" w:type="pct"/>
          </w:tcPr>
          <w:p w14:paraId="379F9514" w14:textId="4668963E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4% &amp; 0.0058%</w:t>
            </w:r>
          </w:p>
        </w:tc>
        <w:tc>
          <w:tcPr>
            <w:tcW w:w="817" w:type="pct"/>
          </w:tcPr>
          <w:p w14:paraId="00270340" w14:textId="61BE320B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5A5D6F" w:rsidRPr="006962D2" w14:paraId="6882905D" w14:textId="77777777" w:rsidTr="005A5D6F">
        <w:tc>
          <w:tcPr>
            <w:tcW w:w="1401" w:type="pct"/>
            <w:vMerge/>
          </w:tcPr>
          <w:p w14:paraId="340ACBC8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1D38740D" w14:textId="2C1D2F19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raurococcus</w:t>
            </w:r>
            <w:proofErr w:type="spellEnd"/>
          </w:p>
        </w:tc>
        <w:tc>
          <w:tcPr>
            <w:tcW w:w="1453" w:type="pct"/>
          </w:tcPr>
          <w:p w14:paraId="19C8D9A3" w14:textId="35589D91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2% &amp; 0.0022%</w:t>
            </w:r>
          </w:p>
        </w:tc>
        <w:tc>
          <w:tcPr>
            <w:tcW w:w="817" w:type="pct"/>
          </w:tcPr>
          <w:p w14:paraId="4951FD8F" w14:textId="12CE6BC3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5A5D6F" w:rsidRPr="006962D2" w14:paraId="08285883" w14:textId="77777777" w:rsidTr="005A5D6F">
        <w:tc>
          <w:tcPr>
            <w:tcW w:w="1401" w:type="pct"/>
            <w:vMerge w:val="restart"/>
          </w:tcPr>
          <w:p w14:paraId="4A3079FC" w14:textId="2EB7F1E6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1" w:name="_Hlk66271153"/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.M.3&amp;WZS.M.3</w:t>
            </w:r>
          </w:p>
        </w:tc>
        <w:tc>
          <w:tcPr>
            <w:tcW w:w="1330" w:type="pct"/>
          </w:tcPr>
          <w:p w14:paraId="40C482F3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elittangium</w:t>
            </w:r>
            <w:proofErr w:type="spellEnd"/>
          </w:p>
        </w:tc>
        <w:tc>
          <w:tcPr>
            <w:tcW w:w="1453" w:type="pct"/>
          </w:tcPr>
          <w:p w14:paraId="4DE08C47" w14:textId="43E912FD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% &amp; 0.0095%</w:t>
            </w:r>
          </w:p>
        </w:tc>
        <w:tc>
          <w:tcPr>
            <w:tcW w:w="817" w:type="pct"/>
          </w:tcPr>
          <w:p w14:paraId="3A725E21" w14:textId="33EAABE1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</w:tr>
      <w:tr w:rsidR="005A5D6F" w:rsidRPr="006962D2" w14:paraId="140CBE71" w14:textId="77777777" w:rsidTr="005A5D6F">
        <w:tc>
          <w:tcPr>
            <w:tcW w:w="1401" w:type="pct"/>
            <w:vMerge/>
          </w:tcPr>
          <w:p w14:paraId="410C1F78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09202819" w14:textId="55A8F47E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ltererythrobacter</w:t>
            </w:r>
            <w:proofErr w:type="spellEnd"/>
          </w:p>
        </w:tc>
        <w:tc>
          <w:tcPr>
            <w:tcW w:w="1453" w:type="pct"/>
          </w:tcPr>
          <w:p w14:paraId="31AEF0F8" w14:textId="5EE2F54A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3% &amp; 0.0044%</w:t>
            </w:r>
          </w:p>
        </w:tc>
        <w:tc>
          <w:tcPr>
            <w:tcW w:w="817" w:type="pct"/>
          </w:tcPr>
          <w:p w14:paraId="1F5F222D" w14:textId="7AA8EB3D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bookmarkEnd w:id="1"/>
      <w:tr w:rsidR="005A5D6F" w:rsidRPr="006962D2" w14:paraId="5299F604" w14:textId="77777777" w:rsidTr="005A5D6F">
        <w:tc>
          <w:tcPr>
            <w:tcW w:w="1401" w:type="pct"/>
            <w:vMerge/>
          </w:tcPr>
          <w:p w14:paraId="30B623FF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568FC4C7" w14:textId="5D753AF8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2" w:name="_Hlk66271164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ycobacterium</w:t>
            </w:r>
            <w:bookmarkEnd w:id="2"/>
          </w:p>
        </w:tc>
        <w:tc>
          <w:tcPr>
            <w:tcW w:w="1453" w:type="pct"/>
          </w:tcPr>
          <w:p w14:paraId="647CE9A5" w14:textId="1E5C3269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5% &amp; 0.012%</w:t>
            </w:r>
          </w:p>
        </w:tc>
        <w:tc>
          <w:tcPr>
            <w:tcW w:w="817" w:type="pct"/>
          </w:tcPr>
          <w:p w14:paraId="271C599A" w14:textId="1518F30C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5A5D6F" w:rsidRPr="006962D2" w14:paraId="6FF26B88" w14:textId="77777777" w:rsidTr="005A5D6F">
        <w:tc>
          <w:tcPr>
            <w:tcW w:w="1401" w:type="pct"/>
            <w:vMerge/>
          </w:tcPr>
          <w:p w14:paraId="6CBF1FBF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7B31CE21" w14:textId="6A0D2570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Luteimonas</w:t>
            </w:r>
            <w:proofErr w:type="spellEnd"/>
          </w:p>
        </w:tc>
        <w:tc>
          <w:tcPr>
            <w:tcW w:w="1453" w:type="pct"/>
          </w:tcPr>
          <w:p w14:paraId="40BDCFFC" w14:textId="5206BB7D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2% &amp; 0.0029%</w:t>
            </w:r>
          </w:p>
        </w:tc>
        <w:tc>
          <w:tcPr>
            <w:tcW w:w="817" w:type="pct"/>
          </w:tcPr>
          <w:p w14:paraId="4CE0C419" w14:textId="637EC0EA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  <w:tr w:rsidR="005A5D6F" w:rsidRPr="006962D2" w14:paraId="28B08F0D" w14:textId="77777777" w:rsidTr="005A5D6F">
        <w:tc>
          <w:tcPr>
            <w:tcW w:w="1401" w:type="pct"/>
            <w:vMerge/>
          </w:tcPr>
          <w:p w14:paraId="0ED857EF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1CB22419" w14:textId="63A6F53D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dhaeribacter</w:t>
            </w:r>
            <w:proofErr w:type="spellEnd"/>
          </w:p>
        </w:tc>
        <w:tc>
          <w:tcPr>
            <w:tcW w:w="1453" w:type="pct"/>
          </w:tcPr>
          <w:p w14:paraId="791F965D" w14:textId="67537FFA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39% &amp; 0 </w:t>
            </w:r>
          </w:p>
        </w:tc>
        <w:tc>
          <w:tcPr>
            <w:tcW w:w="817" w:type="pct"/>
          </w:tcPr>
          <w:p w14:paraId="4BD87255" w14:textId="0EA6A9B1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5A5D6F" w:rsidRPr="006962D2" w14:paraId="07D36487" w14:textId="77777777" w:rsidTr="005A5D6F">
        <w:tc>
          <w:tcPr>
            <w:tcW w:w="1401" w:type="pct"/>
            <w:vMerge/>
          </w:tcPr>
          <w:p w14:paraId="754AD538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52E2AC98" w14:textId="68DC1218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aiella</w:t>
            </w:r>
            <w:proofErr w:type="spellEnd"/>
          </w:p>
        </w:tc>
        <w:tc>
          <w:tcPr>
            <w:tcW w:w="1453" w:type="pct"/>
          </w:tcPr>
          <w:p w14:paraId="5D0428BF" w14:textId="62C991AB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7% &amp; 0.0015%</w:t>
            </w:r>
          </w:p>
        </w:tc>
        <w:tc>
          <w:tcPr>
            <w:tcW w:w="817" w:type="pct"/>
          </w:tcPr>
          <w:p w14:paraId="039C05F3" w14:textId="6E15833D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</w:tr>
      <w:tr w:rsidR="005A5D6F" w:rsidRPr="006962D2" w14:paraId="5DBCB646" w14:textId="77777777" w:rsidTr="005A5D6F">
        <w:tc>
          <w:tcPr>
            <w:tcW w:w="1401" w:type="pct"/>
            <w:vMerge/>
          </w:tcPr>
          <w:p w14:paraId="4637073D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481D8FD1" w14:textId="120F0B8E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3" w:name="_Hlk66271236"/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eredibacter</w:t>
            </w:r>
            <w:bookmarkEnd w:id="3"/>
            <w:proofErr w:type="spellEnd"/>
          </w:p>
        </w:tc>
        <w:tc>
          <w:tcPr>
            <w:tcW w:w="1453" w:type="pct"/>
          </w:tcPr>
          <w:p w14:paraId="31232AE8" w14:textId="0961844C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058% &amp; 0 </w:t>
            </w:r>
          </w:p>
        </w:tc>
        <w:tc>
          <w:tcPr>
            <w:tcW w:w="817" w:type="pct"/>
          </w:tcPr>
          <w:p w14:paraId="2D31C1ED" w14:textId="45A9181B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5A5D6F" w:rsidRPr="006962D2" w14:paraId="6E0625BB" w14:textId="77777777" w:rsidTr="005A5D6F">
        <w:tc>
          <w:tcPr>
            <w:tcW w:w="1401" w:type="pct"/>
            <w:vMerge/>
          </w:tcPr>
          <w:p w14:paraId="186C9F32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4" w:name="_Hlk66271252"/>
          </w:p>
        </w:tc>
        <w:tc>
          <w:tcPr>
            <w:tcW w:w="1330" w:type="pct"/>
          </w:tcPr>
          <w:p w14:paraId="1A2400DB" w14:textId="22E24A76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mycolatopsis</w:t>
            </w:r>
            <w:proofErr w:type="spellEnd"/>
          </w:p>
        </w:tc>
        <w:tc>
          <w:tcPr>
            <w:tcW w:w="1453" w:type="pct"/>
          </w:tcPr>
          <w:p w14:paraId="7241942B" w14:textId="7D1D0F5A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0.011% &amp; 0 </w:t>
            </w:r>
          </w:p>
        </w:tc>
        <w:tc>
          <w:tcPr>
            <w:tcW w:w="817" w:type="pct"/>
          </w:tcPr>
          <w:p w14:paraId="58DE21D1" w14:textId="62FF1842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bookmarkEnd w:id="4"/>
      <w:tr w:rsidR="005A5D6F" w:rsidRPr="006962D2" w14:paraId="76D0B67B" w14:textId="77777777" w:rsidTr="005A5D6F">
        <w:tc>
          <w:tcPr>
            <w:tcW w:w="1401" w:type="pct"/>
            <w:vMerge w:val="restart"/>
          </w:tcPr>
          <w:p w14:paraId="14ADBC0C" w14:textId="7DE12A9C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ZS.M.2&amp;WZS.M.3</w:t>
            </w:r>
          </w:p>
        </w:tc>
        <w:tc>
          <w:tcPr>
            <w:tcW w:w="1330" w:type="pct"/>
          </w:tcPr>
          <w:p w14:paraId="6813D5CC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1453" w:type="pct"/>
          </w:tcPr>
          <w:p w14:paraId="5BFDF136" w14:textId="6CED8359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9.05% &amp; 27.53%, </w:t>
            </w:r>
          </w:p>
        </w:tc>
        <w:tc>
          <w:tcPr>
            <w:tcW w:w="817" w:type="pct"/>
          </w:tcPr>
          <w:p w14:paraId="381B995B" w14:textId="31D8DF7D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5A5D6F" w:rsidRPr="006962D2" w14:paraId="28F809CA" w14:textId="77777777" w:rsidTr="005A5D6F">
        <w:tc>
          <w:tcPr>
            <w:tcW w:w="1401" w:type="pct"/>
            <w:vMerge/>
          </w:tcPr>
          <w:p w14:paraId="12741B5D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0B4A672D" w14:textId="2D0AB09C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evosia</w:t>
            </w:r>
            <w:proofErr w:type="spellEnd"/>
          </w:p>
        </w:tc>
        <w:tc>
          <w:tcPr>
            <w:tcW w:w="1453" w:type="pct"/>
          </w:tcPr>
          <w:p w14:paraId="4064D927" w14:textId="6CFE9EA9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1% &amp; 0.93%,</w:t>
            </w:r>
          </w:p>
        </w:tc>
        <w:tc>
          <w:tcPr>
            <w:tcW w:w="817" w:type="pct"/>
          </w:tcPr>
          <w:p w14:paraId="77EB82A8" w14:textId="44CE957C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</w:tr>
      <w:tr w:rsidR="005A5D6F" w:rsidRPr="006962D2" w14:paraId="0164593C" w14:textId="77777777" w:rsidTr="005A5D6F">
        <w:tc>
          <w:tcPr>
            <w:tcW w:w="1401" w:type="pct"/>
            <w:vMerge/>
          </w:tcPr>
          <w:p w14:paraId="7F0323BF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</w:tcPr>
          <w:p w14:paraId="367F54B7" w14:textId="132A1AFE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irschia</w:t>
            </w:r>
            <w:proofErr w:type="spellEnd"/>
          </w:p>
        </w:tc>
        <w:tc>
          <w:tcPr>
            <w:tcW w:w="1453" w:type="pct"/>
          </w:tcPr>
          <w:p w14:paraId="4DE1D3E9" w14:textId="2841D2EF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1% &amp; 0.30%,</w:t>
            </w:r>
          </w:p>
        </w:tc>
        <w:tc>
          <w:tcPr>
            <w:tcW w:w="817" w:type="pct"/>
          </w:tcPr>
          <w:p w14:paraId="6B8B6CE8" w14:textId="5586649C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051</w:t>
            </w:r>
          </w:p>
        </w:tc>
      </w:tr>
      <w:tr w:rsidR="005A5D6F" w:rsidRPr="006962D2" w14:paraId="4720A740" w14:textId="77777777" w:rsidTr="005A5D6F">
        <w:tc>
          <w:tcPr>
            <w:tcW w:w="1401" w:type="pct"/>
            <w:vMerge/>
            <w:tcBorders>
              <w:bottom w:val="single" w:sz="4" w:space="0" w:color="auto"/>
            </w:tcBorders>
          </w:tcPr>
          <w:p w14:paraId="6804D04F" w14:textId="77777777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0" w:type="pct"/>
            <w:tcBorders>
              <w:bottom w:val="single" w:sz="4" w:space="0" w:color="auto"/>
            </w:tcBorders>
          </w:tcPr>
          <w:p w14:paraId="1BB85AEA" w14:textId="5443E77B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962D2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grococcus</w:t>
            </w:r>
            <w:proofErr w:type="spellEnd"/>
          </w:p>
        </w:tc>
        <w:tc>
          <w:tcPr>
            <w:tcW w:w="1453" w:type="pct"/>
            <w:tcBorders>
              <w:bottom w:val="single" w:sz="4" w:space="0" w:color="auto"/>
            </w:tcBorders>
          </w:tcPr>
          <w:p w14:paraId="0A849249" w14:textId="77223E89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44% &amp; 0.0095%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1AECB4BE" w14:textId="538E5A21" w:rsidR="005A5D6F" w:rsidRPr="006962D2" w:rsidRDefault="005A5D6F" w:rsidP="006962D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962D2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</w:tbl>
    <w:p w14:paraId="1E0B52CE" w14:textId="77777777" w:rsidR="00393EE9" w:rsidRPr="006962D2" w:rsidRDefault="009973F8" w:rsidP="00696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93EE9" w:rsidRPr="00696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B1F8CF" w14:textId="77777777" w:rsidR="009973F8" w:rsidRDefault="009973F8" w:rsidP="005A5D6F">
      <w:r>
        <w:separator/>
      </w:r>
    </w:p>
  </w:endnote>
  <w:endnote w:type="continuationSeparator" w:id="0">
    <w:p w14:paraId="5D6574E9" w14:textId="77777777" w:rsidR="009973F8" w:rsidRDefault="009973F8" w:rsidP="005A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531567" w14:textId="77777777" w:rsidR="009973F8" w:rsidRDefault="009973F8" w:rsidP="005A5D6F">
      <w:r>
        <w:separator/>
      </w:r>
    </w:p>
  </w:footnote>
  <w:footnote w:type="continuationSeparator" w:id="0">
    <w:p w14:paraId="27997B88" w14:textId="77777777" w:rsidR="009973F8" w:rsidRDefault="009973F8" w:rsidP="005A5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D5"/>
    <w:rsid w:val="00143265"/>
    <w:rsid w:val="002B0E02"/>
    <w:rsid w:val="002E6E10"/>
    <w:rsid w:val="005A5D6F"/>
    <w:rsid w:val="006962D2"/>
    <w:rsid w:val="006D5DB3"/>
    <w:rsid w:val="007311D5"/>
    <w:rsid w:val="00755427"/>
    <w:rsid w:val="0078310C"/>
    <w:rsid w:val="008E0855"/>
    <w:rsid w:val="009973F8"/>
    <w:rsid w:val="00A13BD6"/>
    <w:rsid w:val="00C755D3"/>
    <w:rsid w:val="00D129F2"/>
    <w:rsid w:val="00D52E20"/>
    <w:rsid w:val="00D974EE"/>
    <w:rsid w:val="00DF1466"/>
    <w:rsid w:val="00FE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300CA"/>
  <w15:chartTrackingRefBased/>
  <w15:docId w15:val="{DCC39B10-CC16-4866-A54B-84A93A7FA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D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D6F"/>
    <w:rPr>
      <w:sz w:val="18"/>
      <w:szCs w:val="18"/>
    </w:rPr>
  </w:style>
  <w:style w:type="table" w:styleId="a7">
    <w:name w:val="Table Grid"/>
    <w:basedOn w:val="a1"/>
    <w:uiPriority w:val="59"/>
    <w:rsid w:val="005A5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5509095@qq.com</dc:creator>
  <cp:keywords/>
  <dc:description/>
  <cp:lastModifiedBy>1045509095@qq.com</cp:lastModifiedBy>
  <cp:revision>6</cp:revision>
  <dcterms:created xsi:type="dcterms:W3CDTF">2021-03-18T04:45:00Z</dcterms:created>
  <dcterms:modified xsi:type="dcterms:W3CDTF">2021-03-24T06:39:00Z</dcterms:modified>
</cp:coreProperties>
</file>